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CC579" w14:textId="21FB4010" w:rsidR="00B43AF3" w:rsidRPr="00A5367D" w:rsidRDefault="00A30E7E" w:rsidP="00A30E7E">
      <w:pPr>
        <w:pStyle w:val="Beschriftung"/>
        <w:rPr>
          <w:color w:val="auto"/>
          <w:lang w:val="en-US"/>
        </w:rPr>
      </w:pPr>
      <w:r w:rsidRPr="00A5367D">
        <w:rPr>
          <w:color w:val="auto"/>
          <w:lang w:val="en-US"/>
        </w:rPr>
        <w:t>Table S</w:t>
      </w:r>
      <w:r w:rsidR="006F6191">
        <w:rPr>
          <w:color w:val="auto"/>
          <w:lang w:val="en-US"/>
        </w:rPr>
        <w:t>3</w:t>
      </w:r>
      <w:r w:rsidRPr="00A5367D">
        <w:rPr>
          <w:color w:val="auto"/>
          <w:lang w:val="en-US"/>
        </w:rPr>
        <w:t>: Primers used in the cloning of K</w:t>
      </w:r>
      <w:r w:rsidR="00AF4EB6" w:rsidRPr="00A5367D">
        <w:rPr>
          <w:color w:val="auto"/>
          <w:lang w:val="en-US"/>
        </w:rPr>
        <w:t>v</w:t>
      </w:r>
      <w:r w:rsidRPr="00A5367D">
        <w:rPr>
          <w:color w:val="auto"/>
          <w:lang w:val="en-US"/>
        </w:rPr>
        <w:t>2.1 and K</w:t>
      </w:r>
      <w:r w:rsidR="00AF4EB6" w:rsidRPr="00A5367D">
        <w:rPr>
          <w:color w:val="auto"/>
          <w:lang w:val="en-US"/>
        </w:rPr>
        <w:t>v</w:t>
      </w:r>
      <w:r w:rsidRPr="00A5367D">
        <w:rPr>
          <w:color w:val="auto"/>
          <w:lang w:val="en-US"/>
        </w:rPr>
        <w:t>8.2 expression constructs</w:t>
      </w:r>
    </w:p>
    <w:tbl>
      <w:tblPr>
        <w:tblStyle w:val="Tabellenraster"/>
        <w:tblW w:w="921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820"/>
        <w:gridCol w:w="2551"/>
      </w:tblGrid>
      <w:tr w:rsidR="00A5367D" w:rsidRPr="00A5367D" w14:paraId="2014EAF1" w14:textId="77777777" w:rsidTr="008804CA">
        <w:trPr>
          <w:trHeight w:val="300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080BC" w14:textId="77777777" w:rsidR="00B43AF3" w:rsidRPr="00A5367D" w:rsidRDefault="00B43AF3" w:rsidP="00064F38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Primer name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7749A" w14:textId="77777777" w:rsidR="00B43AF3" w:rsidRPr="00A5367D" w:rsidRDefault="00B43AF3" w:rsidP="00064F38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5’-3’- Sequence</w:t>
            </w:r>
          </w:p>
        </w:tc>
        <w:tc>
          <w:tcPr>
            <w:tcW w:w="25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11CA6" w14:textId="77777777" w:rsidR="00B43AF3" w:rsidRPr="00A5367D" w:rsidRDefault="00B43AF3" w:rsidP="00064F38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Purpose</w:t>
            </w:r>
          </w:p>
        </w:tc>
      </w:tr>
      <w:tr w:rsidR="00A5367D" w:rsidRPr="006F6191" w14:paraId="3152ED86" w14:textId="77777777" w:rsidTr="008804CA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5D85E2D6" w14:textId="13858A84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</w:t>
            </w:r>
            <w:r w:rsidR="00AF4EB6" w:rsidRPr="00A5367D">
              <w:rPr>
                <w:sz w:val="20"/>
                <w:lang w:val="en-US" w:eastAsia="de-DE"/>
              </w:rPr>
              <w:t>v</w:t>
            </w:r>
            <w:r w:rsidRPr="00A5367D">
              <w:rPr>
                <w:sz w:val="20"/>
                <w:lang w:val="en-US" w:eastAsia="de-DE"/>
              </w:rPr>
              <w:t>2.1-KpnI-F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45C09ED" w14:textId="77777777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A5367D">
              <w:rPr>
                <w:sz w:val="20"/>
                <w:lang w:val="en-US"/>
              </w:rPr>
              <w:t>ggt</w:t>
            </w:r>
            <w:proofErr w:type="spellEnd"/>
            <w:r w:rsidRPr="00A5367D">
              <w:rPr>
                <w:sz w:val="20"/>
                <w:lang w:val="en-US"/>
              </w:rPr>
              <w:t xml:space="preserve"> acc ATG CCG GCG GGC ATG ACG AA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5AF4E" w14:textId="2CFDA78F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Amplification of the K</w:t>
            </w:r>
            <w:r w:rsidR="00AF4EB6" w:rsidRPr="00A5367D">
              <w:rPr>
                <w:sz w:val="20"/>
                <w:lang w:val="en-US" w:eastAsia="de-DE"/>
              </w:rPr>
              <w:t>v</w:t>
            </w:r>
            <w:r w:rsidRPr="00A5367D">
              <w:rPr>
                <w:sz w:val="20"/>
                <w:lang w:val="en-US" w:eastAsia="de-DE"/>
              </w:rPr>
              <w:t xml:space="preserve">2.1 coding sequence </w:t>
            </w:r>
          </w:p>
        </w:tc>
      </w:tr>
      <w:tr w:rsidR="00A5367D" w:rsidRPr="006F6191" w14:paraId="52752CC1" w14:textId="77777777" w:rsidTr="008804CA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556EEB45" w14:textId="3CF5488E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</w:t>
            </w:r>
            <w:r w:rsidR="00AF4EB6" w:rsidRPr="00A5367D">
              <w:rPr>
                <w:sz w:val="20"/>
                <w:lang w:val="en-US" w:eastAsia="de-DE"/>
              </w:rPr>
              <w:t>v</w:t>
            </w:r>
            <w:r w:rsidRPr="00A5367D">
              <w:rPr>
                <w:sz w:val="20"/>
                <w:lang w:val="en-US" w:eastAsia="de-DE"/>
              </w:rPr>
              <w:t>2.1-NotI-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1B449BBF" w14:textId="77777777" w:rsidR="00B43AF3" w:rsidRPr="00A5367D" w:rsidRDefault="00B43AF3" w:rsidP="00064F38">
            <w:pPr>
              <w:spacing w:after="0" w:line="360" w:lineRule="auto"/>
              <w:rPr>
                <w:sz w:val="20"/>
                <w:lang w:val="en-US"/>
              </w:rPr>
            </w:pPr>
            <w:proofErr w:type="spellStart"/>
            <w:r w:rsidRPr="00A5367D">
              <w:rPr>
                <w:sz w:val="20"/>
                <w:lang w:val="en-US"/>
              </w:rPr>
              <w:t>gcg</w:t>
            </w:r>
            <w:proofErr w:type="spellEnd"/>
            <w:r w:rsidRPr="00A5367D">
              <w:rPr>
                <w:sz w:val="20"/>
                <w:lang w:val="en-US"/>
              </w:rPr>
              <w:t xml:space="preserve"> </w:t>
            </w:r>
            <w:proofErr w:type="spellStart"/>
            <w:r w:rsidRPr="00A5367D">
              <w:rPr>
                <w:sz w:val="20"/>
                <w:lang w:val="en-US"/>
              </w:rPr>
              <w:t>gcc</w:t>
            </w:r>
            <w:proofErr w:type="spellEnd"/>
            <w:r w:rsidRPr="00A5367D">
              <w:rPr>
                <w:sz w:val="20"/>
                <w:lang w:val="en-US"/>
              </w:rPr>
              <w:t xml:space="preserve"> </w:t>
            </w:r>
            <w:proofErr w:type="spellStart"/>
            <w:r w:rsidRPr="00A5367D">
              <w:rPr>
                <w:sz w:val="20"/>
                <w:lang w:val="en-US"/>
              </w:rPr>
              <w:t>gcT</w:t>
            </w:r>
            <w:proofErr w:type="spellEnd"/>
            <w:r w:rsidRPr="00A5367D">
              <w:rPr>
                <w:sz w:val="20"/>
                <w:lang w:val="en-US"/>
              </w:rPr>
              <w:t xml:space="preserve"> CAG ATG CTC TGA TCT CGT GTG CTT CC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17B485" w14:textId="77777777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</w:p>
        </w:tc>
      </w:tr>
      <w:tr w:rsidR="00A5367D" w:rsidRPr="006F6191" w14:paraId="64573428" w14:textId="77777777" w:rsidTr="008804CA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757DACA8" w14:textId="04341777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</w:t>
            </w:r>
            <w:r w:rsidR="00AF4EB6" w:rsidRPr="00A5367D">
              <w:rPr>
                <w:sz w:val="20"/>
                <w:lang w:val="en-US" w:eastAsia="de-DE"/>
              </w:rPr>
              <w:t>v</w:t>
            </w:r>
            <w:r w:rsidRPr="00A5367D">
              <w:rPr>
                <w:sz w:val="20"/>
                <w:lang w:val="en-US" w:eastAsia="de-DE"/>
              </w:rPr>
              <w:t>8.2-KpnI-F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7155A58F" w14:textId="77777777" w:rsidR="00B43AF3" w:rsidRPr="00A5367D" w:rsidRDefault="00B43AF3" w:rsidP="00064F38">
            <w:pPr>
              <w:spacing w:after="0" w:line="360" w:lineRule="auto"/>
              <w:rPr>
                <w:sz w:val="20"/>
                <w:lang w:val="en-US"/>
              </w:rPr>
            </w:pPr>
            <w:proofErr w:type="spellStart"/>
            <w:r w:rsidRPr="00A5367D">
              <w:rPr>
                <w:sz w:val="20"/>
                <w:lang w:val="en-US"/>
              </w:rPr>
              <w:t>ggt</w:t>
            </w:r>
            <w:proofErr w:type="spellEnd"/>
            <w:r w:rsidRPr="00A5367D">
              <w:rPr>
                <w:sz w:val="20"/>
                <w:lang w:val="en-US"/>
              </w:rPr>
              <w:t xml:space="preserve"> acc ATG CTC AAA CAG AGT GAG AGG AGA C</w:t>
            </w:r>
          </w:p>
        </w:tc>
        <w:tc>
          <w:tcPr>
            <w:tcW w:w="2551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BD5AF4" w14:textId="65AFC6B0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Amplification of the K</w:t>
            </w:r>
            <w:r w:rsidR="00AF4EB6" w:rsidRPr="00A5367D">
              <w:rPr>
                <w:sz w:val="20"/>
                <w:lang w:val="en-US" w:eastAsia="de-DE"/>
              </w:rPr>
              <w:t>v</w:t>
            </w:r>
            <w:r w:rsidRPr="00A5367D">
              <w:rPr>
                <w:sz w:val="20"/>
                <w:lang w:val="en-US" w:eastAsia="de-DE"/>
              </w:rPr>
              <w:t xml:space="preserve">8.2 coding sequence </w:t>
            </w:r>
          </w:p>
        </w:tc>
      </w:tr>
      <w:tr w:rsidR="00A5367D" w:rsidRPr="006F6191" w14:paraId="1E9E406D" w14:textId="77777777" w:rsidTr="008804CA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0078C391" w14:textId="21C8C6B1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</w:t>
            </w:r>
            <w:r w:rsidR="00AF4EB6" w:rsidRPr="00A5367D">
              <w:rPr>
                <w:sz w:val="20"/>
                <w:lang w:val="en-US" w:eastAsia="de-DE"/>
              </w:rPr>
              <w:t>v</w:t>
            </w:r>
            <w:r w:rsidRPr="00A5367D">
              <w:rPr>
                <w:sz w:val="20"/>
                <w:lang w:val="en-US" w:eastAsia="de-DE"/>
              </w:rPr>
              <w:t>8.2-NotI-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14:paraId="33F34DC5" w14:textId="77777777" w:rsidR="00B43AF3" w:rsidRPr="00A5367D" w:rsidRDefault="00B43AF3" w:rsidP="00064F38">
            <w:pPr>
              <w:spacing w:after="0" w:line="360" w:lineRule="auto"/>
              <w:rPr>
                <w:sz w:val="20"/>
                <w:lang w:val="en-US"/>
              </w:rPr>
            </w:pPr>
            <w:proofErr w:type="spellStart"/>
            <w:r w:rsidRPr="00A5367D">
              <w:rPr>
                <w:sz w:val="20"/>
                <w:lang w:val="en-US"/>
              </w:rPr>
              <w:t>gcg</w:t>
            </w:r>
            <w:proofErr w:type="spellEnd"/>
            <w:r w:rsidRPr="00A5367D">
              <w:rPr>
                <w:sz w:val="20"/>
                <w:lang w:val="en-US"/>
              </w:rPr>
              <w:t xml:space="preserve"> </w:t>
            </w:r>
            <w:proofErr w:type="spellStart"/>
            <w:r w:rsidRPr="00A5367D">
              <w:rPr>
                <w:sz w:val="20"/>
                <w:lang w:val="en-US"/>
              </w:rPr>
              <w:t>gcc</w:t>
            </w:r>
            <w:proofErr w:type="spellEnd"/>
            <w:r w:rsidRPr="00A5367D">
              <w:rPr>
                <w:sz w:val="20"/>
                <w:lang w:val="en-US"/>
              </w:rPr>
              <w:t xml:space="preserve"> </w:t>
            </w:r>
            <w:proofErr w:type="spellStart"/>
            <w:r w:rsidRPr="00A5367D">
              <w:rPr>
                <w:sz w:val="20"/>
                <w:lang w:val="en-US"/>
              </w:rPr>
              <w:t>gcC</w:t>
            </w:r>
            <w:proofErr w:type="spellEnd"/>
            <w:r w:rsidRPr="00A5367D">
              <w:rPr>
                <w:sz w:val="20"/>
                <w:lang w:val="en-US"/>
              </w:rPr>
              <w:t xml:space="preserve"> TAA TTC TCT TGT CTT GGG GTG AGC TG</w:t>
            </w:r>
          </w:p>
        </w:tc>
        <w:tc>
          <w:tcPr>
            <w:tcW w:w="255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FB4BF9" w14:textId="77777777" w:rsidR="00B43AF3" w:rsidRPr="00A5367D" w:rsidRDefault="00B43AF3" w:rsidP="00064F38">
            <w:pPr>
              <w:spacing w:after="0" w:line="360" w:lineRule="auto"/>
              <w:rPr>
                <w:sz w:val="20"/>
                <w:lang w:val="en-US" w:eastAsia="de-DE"/>
              </w:rPr>
            </w:pPr>
          </w:p>
        </w:tc>
      </w:tr>
    </w:tbl>
    <w:p w14:paraId="4454A522" w14:textId="4E3B4957" w:rsidR="00B43AF3" w:rsidRPr="00A5367D" w:rsidRDefault="00B43AF3" w:rsidP="00B43AF3">
      <w:pPr>
        <w:pStyle w:val="Beschriftung"/>
        <w:keepNext/>
        <w:rPr>
          <w:strike/>
          <w:color w:val="auto"/>
          <w:lang w:val="en-US"/>
        </w:rPr>
      </w:pPr>
    </w:p>
    <w:sectPr w:rsidR="00B43AF3" w:rsidRPr="00A536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F3"/>
    <w:rsid w:val="00015D80"/>
    <w:rsid w:val="000A425C"/>
    <w:rsid w:val="000C7806"/>
    <w:rsid w:val="001D2CDA"/>
    <w:rsid w:val="002F7A81"/>
    <w:rsid w:val="00434357"/>
    <w:rsid w:val="00450E97"/>
    <w:rsid w:val="00466264"/>
    <w:rsid w:val="004A09F9"/>
    <w:rsid w:val="00563D66"/>
    <w:rsid w:val="005649AD"/>
    <w:rsid w:val="00613109"/>
    <w:rsid w:val="00657387"/>
    <w:rsid w:val="006723A4"/>
    <w:rsid w:val="006F6191"/>
    <w:rsid w:val="00766367"/>
    <w:rsid w:val="007B2280"/>
    <w:rsid w:val="007C6E9B"/>
    <w:rsid w:val="00877EBC"/>
    <w:rsid w:val="008804CA"/>
    <w:rsid w:val="008F1958"/>
    <w:rsid w:val="009037BA"/>
    <w:rsid w:val="00923359"/>
    <w:rsid w:val="00932C09"/>
    <w:rsid w:val="0094486C"/>
    <w:rsid w:val="009E53AB"/>
    <w:rsid w:val="00A14A8D"/>
    <w:rsid w:val="00A30E7E"/>
    <w:rsid w:val="00A5367D"/>
    <w:rsid w:val="00A62051"/>
    <w:rsid w:val="00AC6C0A"/>
    <w:rsid w:val="00AF4EB6"/>
    <w:rsid w:val="00B43AF3"/>
    <w:rsid w:val="00B86719"/>
    <w:rsid w:val="00BC1AF9"/>
    <w:rsid w:val="00C01FBA"/>
    <w:rsid w:val="00CD11B3"/>
    <w:rsid w:val="00CF4E32"/>
    <w:rsid w:val="00D21C34"/>
    <w:rsid w:val="00D2242C"/>
    <w:rsid w:val="00D46A1E"/>
    <w:rsid w:val="00E30684"/>
    <w:rsid w:val="00E4041C"/>
    <w:rsid w:val="00E52238"/>
    <w:rsid w:val="00E72E2E"/>
    <w:rsid w:val="00EA1E9D"/>
    <w:rsid w:val="00EC5E70"/>
    <w:rsid w:val="00F31D06"/>
    <w:rsid w:val="00F720CD"/>
    <w:rsid w:val="00FF3987"/>
    <w:rsid w:val="00FF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6F0A7"/>
  <w15:chartTrackingRefBased/>
  <w15:docId w15:val="{2598DC98-EBEC-42E9-AF3E-3A188FEB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3AF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43A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3A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3AF3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43AF3"/>
    <w:pPr>
      <w:spacing w:line="240" w:lineRule="auto"/>
    </w:pPr>
    <w:rPr>
      <w:b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B4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3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3AF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2335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5649AD"/>
    <w:rPr>
      <w:b/>
      <w:b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06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068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F59BC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A14A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2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0A768-D776-4005-9AC7-A6932A310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chmid</dc:creator>
  <cp:keywords/>
  <dc:description/>
  <cp:lastModifiedBy>Karolina Ploessl</cp:lastModifiedBy>
  <cp:revision>2</cp:revision>
  <cp:lastPrinted>2021-09-01T09:16:00Z</cp:lastPrinted>
  <dcterms:created xsi:type="dcterms:W3CDTF">2022-04-23T09:25:00Z</dcterms:created>
  <dcterms:modified xsi:type="dcterms:W3CDTF">2022-04-2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